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lockText"/>
        <w:ind w:left="-180" w:right="-180" w:hanging="0"/>
        <w:rPr>
          <w:b/>
          <w:b/>
        </w:rPr>
      </w:pPr>
      <w:r>
        <w:rPr>
          <w:b/>
        </w:rPr>
        <w:t>Table S2- Haplotype-based association of CYP19A1 with colorectal cancer risk among the Caucasians from the Women’s Health Initiative-Observational Cohort.</w:t>
      </w:r>
    </w:p>
    <w:tbl>
      <w:tblPr>
        <w:tblW w:w="9108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428"/>
        <w:gridCol w:w="1608"/>
        <w:gridCol w:w="1962"/>
        <w:gridCol w:w="1073"/>
        <w:gridCol w:w="1068"/>
      </w:tblGrid>
      <w:tr>
        <w:trPr/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Gene/Block #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N case (%)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N control (%)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OR (95% CI)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i/>
                <w:sz w:val="20"/>
                <w:szCs w:val="24"/>
              </w:rPr>
              <w:t>P</w:t>
            </w:r>
            <w:r>
              <w:rPr>
                <w:i/>
                <w:sz w:val="20"/>
                <w:szCs w:val="24"/>
                <w:vertAlign w:val="subscript"/>
              </w:rPr>
              <w:t>trend</w:t>
            </w:r>
            <w:r>
              <w:rPr/>
              <w:t>*</w:t>
            </w:r>
          </w:p>
        </w:tc>
        <w:tc>
          <w:tcPr>
            <w:tcW w:w="1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 xml:space="preserve">corrected </w:t>
            </w:r>
          </w:p>
          <w:p>
            <w:pPr>
              <w:pStyle w:val="TextBody"/>
              <w:ind w:right="-120" w:hanging="0"/>
              <w:rPr>
                <w:i/>
                <w:i/>
                <w:sz w:val="19"/>
                <w:szCs w:val="19"/>
              </w:rPr>
            </w:pPr>
            <w:r>
              <w:rPr>
                <w:i/>
                <w:sz w:val="20"/>
                <w:szCs w:val="24"/>
              </w:rPr>
              <w:t>P</w:t>
            </w:r>
            <w:r>
              <w:rPr>
                <w:i/>
                <w:sz w:val="20"/>
                <w:szCs w:val="24"/>
                <w:vertAlign w:val="subscript"/>
              </w:rPr>
              <w:t>trend</w:t>
            </w:r>
            <w:r>
              <w:rPr>
                <w:szCs w:val="24"/>
              </w:rPr>
              <w:t>†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>Block 1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2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106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63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ACA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39 (26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466 (2.5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5 (0.87-1.26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CGA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75 (19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55 (19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0 (0.82-1.22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AGG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66 (18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401 (21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4 (0.84-1.23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ACG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60 (17.4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13 (16.9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80 (0.66-0.98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ACG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69 (18.4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99 (16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18 (0.95-1.45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>
                <w:b/>
              </w:rPr>
              <w:t>Block 2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2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106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CAGTCT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90 (27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07 (26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2 (0.87-1.20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TCCT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90 (8.4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59 (7.0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22 (0.93-1.59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CAGTCT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45 (23.1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21 (27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80 (0.68-0.95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TCCC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02 (9.5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02 (8.8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8 (0.84-1.38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CGGCCT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71 (6.6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13 (5.0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36 (1.00-1.84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CGGCCC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53 (14.2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47 (15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3 (0.75-1.14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CATCTTG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78 (7.3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42 (6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18 (0.89-1.57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 </w:t>
            </w:r>
            <w:r>
              <w:rPr>
                <w:b/>
              </w:rPr>
              <w:t>Block 3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2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  <w:tc>
          <w:tcPr>
            <w:tcW w:w="106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CAC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45 (26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04 (30.8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79 (0.66-0.94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GCAC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96 (10.2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71 (8.7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19 (0.92-1.55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CACGA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57 (37.9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743 (37.8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0 (0.86-1.18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GAC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6 (5.9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90 (4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31 (0.93-1.85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CAC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8 (3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1 (3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6 (0.61-1.51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CACGC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01 (10.7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69 (8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28 (0.99-1.66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GTACGA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2 (3.4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3 (3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6 (0.69-1.64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 </w:t>
            </w:r>
            <w:r>
              <w:rPr>
                <w:b/>
              </w:rPr>
              <w:t>Block 4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2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106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TTTCCGGGC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81 (25.7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90 (26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8 (0.83-1.16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TTTCCGGTC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59 (14.6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52 (15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2 (0.75-1.13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TCCACATGTG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4 (5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18 (5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5 (0.68-1.32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CACGGGT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76 (25.3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67 (25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1 (0.86-1.19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TCCATAGGC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8 (3.5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7 (2.5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40 (0.92-2.12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CCCACGGGT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5 (2.3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3 (2.8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82 (0.51-1.30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CACGGGTC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20 (11.0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13 (9.4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19 (0.94-1.50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CTCCACATGC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9 (1.7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7 (1.6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7 (0.61-1.86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CACGGGCGC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26 (2.4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1 (2.7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88 (0.55-1.39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Block 5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60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62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3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106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02</w:t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ACCC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15 (32.3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623 (30.8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7 (0.91-1.27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TTGCCC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91 (19.6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426 (21.1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91 (0.75-1.11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AACC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87 (19.2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74 (18.5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05 (0.56-1.27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ATCGCTG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85 (8.7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21 (6.0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/>
            </w:pPr>
            <w:r>
              <w:rPr>
                <w:b/>
                <w:sz w:val="20"/>
              </w:rPr>
              <w:t>1.50 (1.13-2.01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GCCC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40 (4.1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05 (5.2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79 (0.54-1.14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CCGCCGT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0 (3.1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19 (5.9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/>
            </w:pPr>
            <w:r>
              <w:rPr>
                <w:b/>
                <w:sz w:val="20"/>
              </w:rPr>
              <w:t>0.51 (0.34-0.77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/>
          </w:tcPr>
          <w:p>
            <w:pPr>
              <w:pStyle w:val="Normal"/>
              <w:rPr/>
            </w:pPr>
            <w:r>
              <w:rPr/>
              <w:t>TTCGCCCA</w:t>
            </w:r>
          </w:p>
        </w:tc>
        <w:tc>
          <w:tcPr>
            <w:tcW w:w="142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51 (5.2)</w:t>
            </w:r>
          </w:p>
        </w:tc>
        <w:tc>
          <w:tcPr>
            <w:tcW w:w="1608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95 (4.7)</w:t>
            </w:r>
          </w:p>
        </w:tc>
        <w:tc>
          <w:tcPr>
            <w:tcW w:w="1962" w:type="dxa"/>
            <w:tcBorders/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1.13 (0.80-1.60)</w:t>
            </w:r>
          </w:p>
        </w:tc>
        <w:tc>
          <w:tcPr>
            <w:tcW w:w="1073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/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CGCTGT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35 (3.6)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84 (4.3)</w:t>
            </w:r>
          </w:p>
        </w:tc>
        <w:tc>
          <w:tcPr>
            <w:tcW w:w="1962" w:type="dxa"/>
            <w:tcBorders>
              <w:bottom w:val="single" w:sz="4" w:space="0" w:color="000000"/>
            </w:tcBorders>
          </w:tcPr>
          <w:p>
            <w:pPr>
              <w:pStyle w:val="TextBody"/>
              <w:ind w:right="-120" w:hanging="0"/>
              <w:rPr>
                <w:sz w:val="20"/>
              </w:rPr>
            </w:pPr>
            <w:r>
              <w:rPr>
                <w:sz w:val="20"/>
              </w:rPr>
              <w:t>0.84 (0.56-1.25)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TextBody"/>
              <w:snapToGrid w:val="false"/>
              <w:ind w:right="-120" w:hanging="0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right="-180" w:hanging="0"/>
        <w:rPr>
          <w:sz w:val="24"/>
          <w:szCs w:val="24"/>
        </w:rPr>
      </w:pPr>
      <w:r>
        <w:rPr>
          <w:sz w:val="24"/>
          <w:szCs w:val="24"/>
        </w:rPr>
        <w:t xml:space="preserve">*. Pointwise 10,000 permutation tests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†</w:t>
      </w:r>
      <w:r>
        <w:rPr>
          <w:sz w:val="24"/>
          <w:szCs w:val="24"/>
        </w:rPr>
        <w:t>. Familywise 10,000 permutation test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lockText">
    <w:name w:val="Block Text"/>
    <w:basedOn w:val="Normal"/>
    <w:qFormat/>
    <w:pPr>
      <w:ind w:left="-630" w:right="-810" w:hanging="9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7T13:49:00Z</dcterms:created>
  <dc:creator>Jennifer Lin</dc:creator>
  <dc:description/>
  <cp:keywords/>
  <dc:language>en-US</dc:language>
  <cp:lastModifiedBy>Jennifer Lin</cp:lastModifiedBy>
  <dcterms:modified xsi:type="dcterms:W3CDTF">2011-05-27T13:49:00Z</dcterms:modified>
  <cp:revision>1</cp:revision>
  <dc:subject/>
  <dc:title>Table S2- Haplotype-based association of CYP19A1 with colorectal cancer risk among the Caucasians from the Women’s Health Initiative-Observational Cohort</dc:title>
</cp:coreProperties>
</file>